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5FC42" w14:textId="77777777" w:rsidR="00735AF1" w:rsidRDefault="00735AF1">
      <w:pPr>
        <w:widowControl w:val="0"/>
        <w:spacing w:line="360" w:lineRule="auto"/>
        <w:rPr>
          <w:color w:val="666666"/>
        </w:rPr>
      </w:pPr>
    </w:p>
    <w:tbl>
      <w:tblPr>
        <w:tblStyle w:val="a"/>
        <w:tblW w:w="852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2400"/>
        <w:gridCol w:w="2370"/>
        <w:gridCol w:w="2415"/>
      </w:tblGrid>
      <w:tr w:rsidR="00735AF1" w14:paraId="796287D7" w14:textId="77777777">
        <w:trPr>
          <w:trHeight w:val="420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BB2DF1" w14:textId="77777777" w:rsidR="00735AF1" w:rsidRDefault="00CF40BB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dy site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DE58B5" w14:textId="77777777" w:rsidR="00735AF1" w:rsidRDefault="00CF40BB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us</w:t>
            </w:r>
          </w:p>
        </w:tc>
        <w:tc>
          <w:tcPr>
            <w:tcW w:w="2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FDEFCC" w14:textId="77777777" w:rsidR="00735AF1" w:rsidRDefault="00CF40BB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positively associated OTUs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E528FF" w14:textId="77777777" w:rsidR="00735AF1" w:rsidRDefault="00CF40BB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</w:tc>
      </w:tr>
      <w:tr w:rsidR="00735AF1" w14:paraId="79E07075" w14:textId="77777777"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022EB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ril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C682E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Corynebacterium</w:t>
            </w:r>
          </w:p>
        </w:tc>
        <w:tc>
          <w:tcPr>
            <w:tcW w:w="23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99F8F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F11C88" w14:textId="4DC3F99B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</w:p>
        </w:tc>
      </w:tr>
      <w:tr w:rsidR="00735AF1" w14:paraId="762E4405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473DA7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21500F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Cutibacter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AD2E0A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700D668" w14:textId="3FE1FEFE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</w:t>
            </w:r>
          </w:p>
        </w:tc>
      </w:tr>
      <w:tr w:rsidR="00735AF1" w14:paraId="30AD193F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F477EA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8A92ED7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cinetobacte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D76B7FB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E7D1C22" w14:textId="4B9A01A0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</w:t>
            </w:r>
          </w:p>
        </w:tc>
      </w:tr>
      <w:tr w:rsidR="00735AF1" w14:paraId="4A040E6F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AE580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A73218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Delft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DDB6D3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5FB053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 in nostril</w:t>
            </w:r>
          </w:p>
        </w:tc>
      </w:tr>
      <w:tr w:rsidR="00735AF1" w14:paraId="4B37EA74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AA910B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28B08D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Dolosigranul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AE01D7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2D83361" w14:textId="5D3AF382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]</w:t>
            </w:r>
          </w:p>
        </w:tc>
      </w:tr>
      <w:tr w:rsidR="00735AF1" w14:paraId="279DA80E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B2A324B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CD82C07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Micr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C1DFF0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5CCA9DF" w14:textId="25AF5BCC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]</w:t>
            </w:r>
          </w:p>
        </w:tc>
      </w:tr>
      <w:tr w:rsidR="00735AF1" w14:paraId="55A40612" w14:textId="77777777"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44E4F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va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10EDA9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Prevotella</w:t>
            </w:r>
          </w:p>
        </w:tc>
        <w:tc>
          <w:tcPr>
            <w:tcW w:w="23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7A57F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8E7ED1" w14:textId="7589505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47278B1A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89BAD5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ED12C23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Selenomon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996FB6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03688B7" w14:textId="4737356B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3C55DFD3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104E3F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3969B0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Capnocytophag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3C65B1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BA0A139" w14:textId="3D584548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227890C5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786C8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7E77C5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ctinomyc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698CEAC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F3D6C81" w14:textId="0EED7E7F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2118897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6568B72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130388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Gem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1F5820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289874D" w14:textId="6EE9CE0E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  <w:bookmarkStart w:id="0" w:name="_GoBack"/>
            <w:bookmarkEnd w:id="0"/>
          </w:p>
        </w:tc>
      </w:tr>
      <w:tr w:rsidR="00735AF1" w14:paraId="48940D8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5F4545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2F13F2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Leptotrich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C0FD7BD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6D44626" w14:textId="784042B1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1B3D54C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D6BE57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350FD7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Veillon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51809B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63931EE" w14:textId="78CCBE95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6E908AC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E902B3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819424C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Fusobacter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C11636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2205CAF" w14:textId="19AD1639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5E15DC1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29C386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F3EB8A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Haemophil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43DE73B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5DCAE41" w14:textId="5DF2D5BF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3929504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7A83399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AD029A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Strept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ED9F667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ACEC35C" w14:textId="413114FD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7D1C3992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FA7670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39E5FB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topob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DCA855D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D6B0143" w14:textId="048BDF90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]</w:t>
            </w:r>
          </w:p>
        </w:tc>
      </w:tr>
      <w:tr w:rsidR="00735AF1" w14:paraId="7C0D05E3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ED99082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B89B43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Roth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CD2F4B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4034223" w14:textId="1B892615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31648F7B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A7D91E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4410CEB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Peptostrept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E9975F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04FD329" w14:textId="02997C3F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]</w:t>
            </w:r>
          </w:p>
        </w:tc>
      </w:tr>
      <w:tr w:rsidR="00735AF1" w14:paraId="6463D4D6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E13560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FC99FF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Campylobacte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50A4C0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7146496" w14:textId="3DCB12A9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7FEB4DA3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4E909CE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B2A0B89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Lautrop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7096F97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00AF87B" w14:textId="62EE69EF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]</w:t>
            </w:r>
          </w:p>
        </w:tc>
      </w:tr>
      <w:tr w:rsidR="00735AF1" w14:paraId="09E2B93B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0E66F2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09007CA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aton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0879ADD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D4CE464" w14:textId="72094EC5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]</w:t>
            </w:r>
          </w:p>
        </w:tc>
      </w:tr>
      <w:tr w:rsidR="00735AF1" w14:paraId="65AF9B01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E8CB4C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2CC0BA8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ranulicat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8E81F3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C01A1F8" w14:textId="0C6EDB5F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269BA114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CDA759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3DD0D5A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Porphyromon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255E8B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4CDCF6F" w14:textId="06B38B09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7D92D479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B7F483E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D035368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Neisser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3A3914D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50A0C9D" w14:textId="16421165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 w:rsidR="00735AF1" w14:paraId="3A49F41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4EE2650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F408462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[Eubacterium] sulc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9237BB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14E0CB2" w14:textId="651BA004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]</w:t>
            </w:r>
          </w:p>
        </w:tc>
      </w:tr>
      <w:tr w:rsidR="00735AF1" w14:paraId="40A6CD98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26C225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3F2D577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Mogibacter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5F40FC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F0DD4BB" w14:textId="45C839C5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]</w:t>
            </w:r>
          </w:p>
        </w:tc>
      </w:tr>
      <w:tr w:rsidR="00735AF1" w14:paraId="2778DF01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2A1AE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C5621B3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Lachnoanaerobacul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F57A273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FFFE81F" w14:textId="3E439E64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 w:rsidR="00735AF1" w14:paraId="3F7F9F1A" w14:textId="77777777"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0FF8DC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CB056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Streptococcus</w:t>
            </w:r>
          </w:p>
        </w:tc>
        <w:tc>
          <w:tcPr>
            <w:tcW w:w="23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9B5FC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B6AFB6" w14:textId="30D3DB92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</w:tr>
      <w:tr w:rsidR="00735AF1" w14:paraId="53AB4B9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0774F3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F1E5337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Corynebacter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96B1CA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D370AEF" w14:textId="274CEE5F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]</w:t>
            </w:r>
          </w:p>
        </w:tc>
      </w:tr>
      <w:tr w:rsidR="00735AF1" w14:paraId="5D7C6775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80A93D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BE975E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Para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65C282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87D6444" w14:textId="6DE76F51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</w:tr>
      <w:tr w:rsidR="00735AF1" w14:paraId="73F0A98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99DCC8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1B7A00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Gem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C81F47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08B8817" w14:textId="722320A3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 w:rsidR="00735AF1" w14:paraId="6910CC78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A58633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31A35A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Sphingomon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F8953DC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262F2FE" w14:textId="6A7E10F4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</w:tr>
      <w:tr w:rsidR="00735AF1" w14:paraId="2DACF766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80FB66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3394FCC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Ralston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8B7137B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27355BC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 in skin</w:t>
            </w:r>
          </w:p>
        </w:tc>
      </w:tr>
      <w:tr w:rsidR="00735AF1" w14:paraId="7BA73AF9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F9BBF52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507A0A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Pseudomona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0AA1349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7B2A66B" w14:textId="51773851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3]</w:t>
            </w:r>
          </w:p>
        </w:tc>
      </w:tr>
      <w:tr w:rsidR="00735AF1" w14:paraId="32A3D3E2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8E5612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488D4D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Morax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05B2AC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485F8BA" w14:textId="69DAD580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 w:rsidR="00735AF1" w14:paraId="605A8F1F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204568C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B7923B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Micr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15BB15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5AF4798" w14:textId="369C39EE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3]</w:t>
            </w:r>
          </w:p>
        </w:tc>
      </w:tr>
      <w:tr w:rsidR="00735AF1" w14:paraId="1B322A7A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3190AD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187EC5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cinetobacte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68318A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E5698D6" w14:textId="64C7DD93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4]</w:t>
            </w:r>
          </w:p>
        </w:tc>
      </w:tr>
      <w:tr w:rsidR="00735AF1" w14:paraId="5434C73A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9450E6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AF08BC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ctinomyc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930283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784942A" w14:textId="1FB00B70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5]</w:t>
            </w:r>
          </w:p>
        </w:tc>
      </w:tr>
      <w:tr w:rsidR="00735AF1" w14:paraId="20F5FB71" w14:textId="77777777">
        <w:trPr>
          <w:trHeight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7CBF037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5CB0FED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Delft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A2EB57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CF36852" w14:textId="7937B182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3]</w:t>
            </w:r>
          </w:p>
        </w:tc>
      </w:tr>
      <w:tr w:rsidR="00735AF1" w14:paraId="3C0A290E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BBD606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C0E71F5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cidovorax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1368C4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4B19767" w14:textId="5022660A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</w:tr>
      <w:tr w:rsidR="00735AF1" w14:paraId="54132202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D5C15E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F6837B2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utibacter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C2D8DF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AAB2E11" w14:textId="0A5EC88D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</w:t>
            </w:r>
          </w:p>
        </w:tc>
      </w:tr>
      <w:tr w:rsidR="00735AF1" w14:paraId="5893271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D0C8CC7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5819744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Neisser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794F7F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8F9F75A" w14:textId="70C34CBE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</w:tr>
      <w:tr w:rsidR="00735AF1" w14:paraId="058D11E5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506133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6AD96F3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Caulobacte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C84D5AD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F0608D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 in skin</w:t>
            </w:r>
          </w:p>
        </w:tc>
      </w:tr>
      <w:tr w:rsidR="00735AF1" w14:paraId="3CB6A8CC" w14:textId="77777777"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F43B1D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8C6E8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Fusobacterium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77E95C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40457E" w14:textId="2E6EE0E6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 w:rsidR="00735AF1" w14:paraId="0ADBE802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767287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91473CB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Lactobacill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0AB08E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C81CE81" w14:textId="7F83C661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</w:tr>
      <w:tr w:rsidR="00735AF1" w14:paraId="13DA667B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605098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700B61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naer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155F57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9B65B53" w14:textId="37339D1A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7]</w:t>
            </w:r>
          </w:p>
        </w:tc>
      </w:tr>
      <w:tr w:rsidR="00735AF1" w14:paraId="7A65EB4F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9A42AB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4FC66A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Prevot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1F9CD0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73C967C" w14:textId="6037547D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</w:tr>
      <w:tr w:rsidR="00735AF1" w14:paraId="3FE1CA66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30134DB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055727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topob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9157FA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8CEC82A" w14:textId="1ADF3AAD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</w:tr>
      <w:tr w:rsidR="00735AF1" w14:paraId="65A1C884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1E8E69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34A267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er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EB17DC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A3385D3" w14:textId="1734D611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</w:tr>
      <w:tr w:rsidR="00735AF1" w14:paraId="088EA0E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965A2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50C663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Finegold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7BA886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A1090C5" w14:textId="2967B760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</w:tr>
      <w:tr w:rsidR="00735AF1" w14:paraId="55760483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BE538A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A97CEB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Sneath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CE3214B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0812504" w14:textId="61DA788D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</w:tr>
      <w:tr w:rsidR="00735AF1" w14:paraId="60EB83F3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97EB4F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E2B07BE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Mycoplas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3D5004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D779DBF" w14:textId="6D21FAD3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8]</w:t>
            </w:r>
          </w:p>
        </w:tc>
      </w:tr>
      <w:tr w:rsidR="00735AF1" w14:paraId="49A22B0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31D9C5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17C21E7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Mycobacter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22D4B6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EB24F89" w14:textId="5F3E4EF9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9]</w:t>
            </w:r>
          </w:p>
        </w:tc>
      </w:tr>
      <w:tr w:rsidR="00735AF1" w14:paraId="6B28231B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5A5FB8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F17196B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ctinomyc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436F63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B90555F" w14:textId="1F506E70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9]</w:t>
            </w:r>
          </w:p>
        </w:tc>
      </w:tr>
      <w:tr w:rsidR="00735AF1" w14:paraId="05AA3E27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DD7BDEA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89DA4A1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ardner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2C1A09C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93B5EA2" w14:textId="018340B1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]</w:t>
            </w:r>
          </w:p>
        </w:tc>
      </w:tr>
      <w:tr w:rsidR="00735AF1" w14:paraId="55F4016C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1F14B7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66A9350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reaplas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1A22E0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5CC3403" w14:textId="1A2FA93C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8]</w:t>
            </w:r>
          </w:p>
        </w:tc>
      </w:tr>
      <w:tr w:rsidR="00735AF1" w14:paraId="26DE56A9" w14:textId="77777777"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E77E2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DE6F1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Veillonella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577FB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CAA310" w14:textId="3CAA707A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0]</w:t>
            </w:r>
          </w:p>
        </w:tc>
      </w:tr>
      <w:tr w:rsidR="00735AF1" w14:paraId="0265B86F" w14:textId="77777777"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AF4D9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ces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3F61A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Bacteroides</w:t>
            </w:r>
          </w:p>
        </w:tc>
        <w:tc>
          <w:tcPr>
            <w:tcW w:w="23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933E49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C9238E" w14:textId="3552FBDF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]</w:t>
            </w:r>
          </w:p>
        </w:tc>
      </w:tr>
      <w:tr w:rsidR="00735AF1" w14:paraId="238AC16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361367F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374542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Ruminiclostrid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0CCEE2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0D9186D" w14:textId="6568CC4A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]</w:t>
            </w:r>
          </w:p>
        </w:tc>
      </w:tr>
      <w:tr w:rsidR="00735AF1" w14:paraId="145E5A6A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29470F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397DEDB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Clostrid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44D55E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5E66FDE" w14:textId="30D8AC29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]</w:t>
            </w:r>
          </w:p>
        </w:tc>
      </w:tr>
      <w:tr w:rsidR="00735AF1" w14:paraId="5C85AAC9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BF41EB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E508AB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Oscillibacte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2E59C97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DB53A2C" w14:textId="2550B7F2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]</w:t>
            </w:r>
          </w:p>
        </w:tc>
      </w:tr>
      <w:tr w:rsidR="00735AF1" w14:paraId="5488B21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F5C427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572CB9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Eubacter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FF7FA0D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7409B0B" w14:textId="30390132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]</w:t>
            </w:r>
          </w:p>
        </w:tc>
      </w:tr>
      <w:tr w:rsidR="00735AF1" w14:paraId="69F83D1F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23EB14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BFE1AE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listip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E5A27E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3BA37B8" w14:textId="626027F5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4]</w:t>
            </w:r>
          </w:p>
        </w:tc>
      </w:tr>
      <w:tr w:rsidR="00735AF1" w14:paraId="17CC6D0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4DBFB3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8C0366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Tyzzer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0F306EC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65D63DA" w14:textId="1AA1FFBF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5]</w:t>
            </w:r>
          </w:p>
        </w:tc>
      </w:tr>
      <w:tr w:rsidR="00735AF1" w14:paraId="17FB200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8050CF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DA8DAD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Lachnoclostrid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1DF073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424EF40" w14:textId="7BEED3FE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]</w:t>
            </w:r>
          </w:p>
        </w:tc>
      </w:tr>
      <w:tr w:rsidR="00735AF1" w14:paraId="2D792C4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09563C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93E088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Rumin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BD9D68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F077DFE" w14:textId="62147DD3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]</w:t>
            </w:r>
          </w:p>
        </w:tc>
      </w:tr>
      <w:tr w:rsidR="00735AF1" w14:paraId="6B81D15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CA55433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D9BF449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Bifidobacter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2F73A2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17E0B3C" w14:textId="53DB1F0D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]</w:t>
            </w:r>
          </w:p>
        </w:tc>
      </w:tr>
      <w:tr w:rsidR="00735AF1" w14:paraId="612F89A5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47E61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7520BB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Faecalibacter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197665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83DAD56" w14:textId="7DD1C673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]</w:t>
            </w:r>
          </w:p>
        </w:tc>
      </w:tr>
      <w:tr w:rsidR="00735AF1" w14:paraId="41EFBECC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C05644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8BA76A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Rosebur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4659EC9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9894383" w14:textId="4FA1C7D2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]</w:t>
            </w:r>
          </w:p>
        </w:tc>
      </w:tr>
      <w:tr w:rsidR="00735AF1" w14:paraId="630BD318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777985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37D9BE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Parabacter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4D232A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EECF1F9" w14:textId="35DD2124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4]</w:t>
            </w:r>
          </w:p>
        </w:tc>
      </w:tr>
      <w:tr w:rsidR="00735AF1" w14:paraId="04ED1B65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AE2073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E1FC8B9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Acidamin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4643F1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4D5460D" w14:textId="5C7A0061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]</w:t>
            </w:r>
          </w:p>
        </w:tc>
      </w:tr>
      <w:tr w:rsidR="00735AF1" w14:paraId="5BB0335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40ADC9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757C56C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Collins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D3D8C0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D3314C1" w14:textId="05B8F11F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5]</w:t>
            </w:r>
          </w:p>
        </w:tc>
      </w:tr>
      <w:tr w:rsidR="00735AF1" w14:paraId="619D779E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AD600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348B4F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naerotrun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753672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5AA4ECA" w14:textId="42EEB4B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6]</w:t>
            </w:r>
          </w:p>
        </w:tc>
      </w:tr>
      <w:tr w:rsidR="00735AF1" w14:paraId="7F041DAB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102D93D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554E822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Weiss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55A144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BC8BCEA" w14:textId="2417B102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7]</w:t>
            </w:r>
          </w:p>
        </w:tc>
      </w:tr>
      <w:tr w:rsidR="00735AF1" w14:paraId="6D68E7BD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F31FF5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91DD72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naerostip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8D3517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DE88CA8" w14:textId="70E4031A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8]</w:t>
            </w:r>
          </w:p>
        </w:tc>
      </w:tr>
      <w:tr w:rsidR="00735AF1" w14:paraId="542D7877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8F2E46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BEF33E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Bilophi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2A81F1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6BD3880" w14:textId="0CF6A70B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9]</w:t>
            </w:r>
          </w:p>
        </w:tc>
      </w:tr>
      <w:tr w:rsidR="00735AF1" w14:paraId="478108F1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7351B5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6127CD9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Blaut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E4C607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31E2BBE" w14:textId="6764139A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]</w:t>
            </w:r>
          </w:p>
        </w:tc>
      </w:tr>
      <w:tr w:rsidR="00735AF1" w14:paraId="5D98A9C9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40D520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E3D02B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Parasutter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59E1B5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D8CCCC6" w14:textId="477ADC8A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4]</w:t>
            </w:r>
          </w:p>
        </w:tc>
      </w:tr>
      <w:tr w:rsidR="00735AF1" w14:paraId="561A5B5F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B66667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48343D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Odoribacte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ACED22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B60A803" w14:textId="5317438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8]</w:t>
            </w:r>
          </w:p>
        </w:tc>
      </w:tr>
      <w:tr w:rsidR="00735AF1" w14:paraId="643F9709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303503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06E8456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Dore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AD7C5A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2C7C0E3" w14:textId="45FBD9A5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]</w:t>
            </w:r>
          </w:p>
        </w:tc>
      </w:tr>
      <w:tr w:rsidR="00735AF1" w14:paraId="5CC7714A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92148D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D2B4EB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Lact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177DF7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EC45396" w14:textId="7E952B6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]</w:t>
            </w:r>
          </w:p>
        </w:tc>
      </w:tr>
      <w:tr w:rsidR="00735AF1" w14:paraId="43DA893C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520EE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911B643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Copr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78A1116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6BE76A6" w14:textId="591C3ECC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]</w:t>
            </w:r>
          </w:p>
        </w:tc>
      </w:tr>
      <w:tr w:rsidR="00735AF1" w14:paraId="3D1E0FE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CF8EDA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2A802B0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Akkermansi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27BC3F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119FD7A" w14:textId="7477E0C5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6]</w:t>
            </w:r>
          </w:p>
        </w:tc>
      </w:tr>
      <w:tr w:rsidR="00735AF1" w14:paraId="6CA2508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53DF6A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DAEB39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Erysipelatoclostridiu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22C3F4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6858DEC" w14:textId="614A819A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]</w:t>
            </w:r>
          </w:p>
        </w:tc>
      </w:tr>
      <w:tr w:rsidR="00735AF1" w14:paraId="0CF4E58C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F7406D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D6F6E3E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Enter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6E4EF6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7C21D90" w14:textId="23A216C8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]</w:t>
            </w:r>
          </w:p>
        </w:tc>
      </w:tr>
      <w:tr w:rsidR="00735AF1" w14:paraId="2F47FD19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16E33C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B183130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putative Haloven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A23E7B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E7D12D3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 in gut</w:t>
            </w:r>
          </w:p>
        </w:tc>
      </w:tr>
      <w:tr w:rsidR="00735AF1" w14:paraId="46054427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C576C1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D69BFAC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Holdeman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CEB298A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4A556F2" w14:textId="57910843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2]</w:t>
            </w:r>
          </w:p>
        </w:tc>
      </w:tr>
      <w:tr w:rsidR="00735AF1" w14:paraId="680D4F27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145586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E21C8D9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Oxalobacte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1231E81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B55DD08" w14:textId="17F172AE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3]</w:t>
            </w:r>
          </w:p>
        </w:tc>
      </w:tr>
      <w:tr w:rsidR="00735AF1" w14:paraId="56785284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A268E7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E9F48AD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Salmone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FB3D7C3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1690F2F" w14:textId="05D28F03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4]</w:t>
            </w:r>
          </w:p>
        </w:tc>
      </w:tr>
      <w:tr w:rsidR="00735AF1" w14:paraId="199E5F6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0286FD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9018D79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Lactococc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B9D3493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8F6A82C" w14:textId="6641674E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]</w:t>
            </w:r>
          </w:p>
        </w:tc>
      </w:tr>
      <w:tr w:rsidR="00735AF1" w14:paraId="01F16F60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BBDB2F9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787F723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Lactobacill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620DD25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5D0AFB5" w14:textId="7D5FB01D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]</w:t>
            </w:r>
          </w:p>
        </w:tc>
      </w:tr>
      <w:tr w:rsidR="00735AF1" w14:paraId="2731CCA6" w14:textId="77777777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4A6754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F6AD6DD" w14:textId="77777777" w:rsidR="00735AF1" w:rsidRDefault="00CF40BB">
            <w:pPr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Microvirgu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0C1A27F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F839D2D" w14:textId="2EF086D4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]</w:t>
            </w:r>
          </w:p>
        </w:tc>
      </w:tr>
      <w:tr w:rsidR="00735AF1" w14:paraId="659DDB8B" w14:textId="77777777"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84B52D" w14:textId="77777777" w:rsidR="00735AF1" w:rsidRDefault="00735AF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275404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clostridium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CF0108" w14:textId="77777777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67791B" w14:textId="38B5DA55" w:rsidR="00735AF1" w:rsidRDefault="00CF40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6]</w:t>
            </w:r>
          </w:p>
        </w:tc>
      </w:tr>
    </w:tbl>
    <w:p w14:paraId="73FC626C" w14:textId="77777777" w:rsidR="00735AF1" w:rsidRDefault="00735AF1">
      <w:pPr>
        <w:widowControl w:val="0"/>
        <w:spacing w:line="360" w:lineRule="auto"/>
      </w:pPr>
    </w:p>
    <w:p w14:paraId="3458BDE6" w14:textId="77777777" w:rsidR="00735AF1" w:rsidRDefault="00735AF1">
      <w:pPr>
        <w:widowControl w:val="0"/>
        <w:spacing w:line="360" w:lineRule="auto"/>
      </w:pPr>
    </w:p>
    <w:p w14:paraId="4B79F35A" w14:textId="77777777" w:rsidR="00735AF1" w:rsidRDefault="00CF40BB">
      <w:pPr>
        <w:pStyle w:val="Heading2"/>
        <w:widowControl w:val="0"/>
        <w:spacing w:line="360" w:lineRule="auto"/>
        <w:rPr>
          <w:sz w:val="28"/>
          <w:szCs w:val="28"/>
        </w:rPr>
      </w:pPr>
      <w:bookmarkStart w:id="1" w:name="_jat5n4wwf42n" w:colFirst="0" w:colLast="0"/>
      <w:bookmarkEnd w:id="1"/>
      <w:r>
        <w:rPr>
          <w:sz w:val="28"/>
          <w:szCs w:val="28"/>
        </w:rPr>
        <w:t>References</w:t>
      </w:r>
    </w:p>
    <w:p w14:paraId="20799286" w14:textId="362A6F36" w:rsidR="00735AF1" w:rsidRDefault="00CF40BB">
      <w:pPr>
        <w:widowControl w:val="0"/>
        <w:spacing w:before="220" w:after="220" w:line="240" w:lineRule="auto"/>
        <w:ind w:left="440"/>
      </w:pPr>
      <w:r w:rsidRPr="00CF40BB">
        <w:rPr>
          <w:lang w:val="de-DE"/>
        </w:rPr>
        <w:t xml:space="preserve">[1] </w:t>
      </w:r>
      <w:r w:rsidRPr="00CF40BB">
        <w:rPr>
          <w:lang w:val="de-DE"/>
        </w:rPr>
        <w:tab/>
      </w:r>
      <w:r w:rsidRPr="00CF40BB">
        <w:rPr>
          <w:lang w:val="de-DE"/>
        </w:rPr>
        <w:t xml:space="preserve">Frank DN, Feazel LM, Bessesen MT, et al. </w:t>
      </w:r>
      <w:r>
        <w:t xml:space="preserve">The human nasal microbiota and Staphylococcus aureus carriage. </w:t>
      </w:r>
      <w:r>
        <w:rPr>
          <w:i/>
        </w:rPr>
        <w:t>PLoS One</w:t>
      </w:r>
      <w:r>
        <w:t xml:space="preserve"> 2010; 5: e10598.</w:t>
      </w:r>
    </w:p>
    <w:p w14:paraId="72F6D573" w14:textId="39418D43" w:rsidR="00735AF1" w:rsidRDefault="00CF40BB">
      <w:pPr>
        <w:widowControl w:val="0"/>
        <w:spacing w:after="220" w:line="240" w:lineRule="auto"/>
        <w:ind w:left="440"/>
      </w:pPr>
      <w:r>
        <w:t xml:space="preserve">[2] </w:t>
      </w:r>
      <w:r>
        <w:tab/>
      </w:r>
      <w:r>
        <w:t xml:space="preserve">Fitz-Gibbon S, Tomida S, Chiu B-H, et al. Propionibacterium acnes strain populations in the human skin microbiome associated with acne. </w:t>
      </w:r>
      <w:r>
        <w:rPr>
          <w:i/>
        </w:rPr>
        <w:t>J Invest Dermatol</w:t>
      </w:r>
      <w:r>
        <w:t xml:space="preserve"> 2013; 133: 2152–2160.</w:t>
      </w:r>
    </w:p>
    <w:p w14:paraId="02679484" w14:textId="68650ADD" w:rsidR="00735AF1" w:rsidRPr="00CF40BB" w:rsidRDefault="00CF40BB">
      <w:pPr>
        <w:widowControl w:val="0"/>
        <w:spacing w:after="220" w:line="240" w:lineRule="auto"/>
        <w:ind w:left="440"/>
        <w:rPr>
          <w:lang w:val="de-DE"/>
        </w:rPr>
      </w:pPr>
      <w:r>
        <w:t xml:space="preserve">[3] </w:t>
      </w:r>
      <w:r>
        <w:tab/>
      </w:r>
      <w:r>
        <w:t>Mahdavinia M, Keshavarzian A, Tobin MC, et al. A comprehensive review of the</w:t>
      </w:r>
      <w:r>
        <w:t xml:space="preserve"> nasal microbiome in chronic rhinosinusitis (CRS). </w:t>
      </w:r>
      <w:r w:rsidRPr="00CF40BB">
        <w:rPr>
          <w:i/>
          <w:lang w:val="de-DE"/>
        </w:rPr>
        <w:t>Clin Exp Allergy</w:t>
      </w:r>
      <w:r w:rsidRPr="00CF40BB">
        <w:rPr>
          <w:lang w:val="de-DE"/>
        </w:rPr>
        <w:t xml:space="preserve"> 2016; 46: 21–41.</w:t>
      </w:r>
    </w:p>
    <w:p w14:paraId="5AB9499E" w14:textId="21C8A453" w:rsidR="00735AF1" w:rsidRDefault="00CF40BB">
      <w:pPr>
        <w:widowControl w:val="0"/>
        <w:spacing w:after="220" w:line="240" w:lineRule="auto"/>
        <w:ind w:left="440"/>
      </w:pPr>
      <w:r w:rsidRPr="00CF40BB">
        <w:rPr>
          <w:lang w:val="de-DE"/>
        </w:rPr>
        <w:t xml:space="preserve">[4] </w:t>
      </w:r>
      <w:r w:rsidRPr="00CF40BB">
        <w:rPr>
          <w:lang w:val="de-DE"/>
        </w:rPr>
        <w:tab/>
      </w:r>
      <w:r w:rsidRPr="00CF40BB">
        <w:rPr>
          <w:lang w:val="de-DE"/>
        </w:rPr>
        <w:t xml:space="preserve">Kaspar U, Kriegeskorte A, Schubert T, et al. </w:t>
      </w:r>
      <w:r>
        <w:t xml:space="preserve">The culturome of the human nose habitats reveals individual bacterial fingerprint patterns. </w:t>
      </w:r>
      <w:r>
        <w:rPr>
          <w:i/>
        </w:rPr>
        <w:t>Environ Microbiol</w:t>
      </w:r>
      <w:r>
        <w:t xml:space="preserve"> 2016; 18: 2130–2142.</w:t>
      </w:r>
    </w:p>
    <w:p w14:paraId="114A1F0D" w14:textId="011C796B" w:rsidR="00735AF1" w:rsidRDefault="00CF40BB">
      <w:pPr>
        <w:widowControl w:val="0"/>
        <w:spacing w:after="220" w:line="240" w:lineRule="auto"/>
        <w:ind w:left="440"/>
      </w:pPr>
      <w:r>
        <w:t xml:space="preserve">[5] </w:t>
      </w:r>
      <w:r>
        <w:tab/>
      </w:r>
      <w:r>
        <w:t xml:space="preserve">Li J, Quinque D, Horz H-P, et al. Comparative analysis of the human saliva microbiome from different climate zones: Alaska, Germany, and Africa. </w:t>
      </w:r>
      <w:r>
        <w:rPr>
          <w:i/>
        </w:rPr>
        <w:t>BMC Microbiol</w:t>
      </w:r>
      <w:r>
        <w:t xml:space="preserve"> 2014; 14: 316.</w:t>
      </w:r>
    </w:p>
    <w:p w14:paraId="6395E85F" w14:textId="4ECA6A06" w:rsidR="00735AF1" w:rsidRDefault="00CF40BB">
      <w:pPr>
        <w:widowControl w:val="0"/>
        <w:spacing w:after="220" w:line="240" w:lineRule="auto"/>
        <w:ind w:left="440"/>
      </w:pPr>
      <w:r>
        <w:t xml:space="preserve">[6] </w:t>
      </w:r>
      <w:r>
        <w:tab/>
      </w:r>
      <w:r>
        <w:t>Gomes BPFA, Berber VB, Kokaras AS, et al. Microbiomes of Endodontic-Periodontal Lesi</w:t>
      </w:r>
      <w:r>
        <w:t xml:space="preserve">ons before and after Chemomechanical Preparation. </w:t>
      </w:r>
      <w:r>
        <w:rPr>
          <w:i/>
        </w:rPr>
        <w:t>J Endod</w:t>
      </w:r>
      <w:r>
        <w:t xml:space="preserve"> 2015; 41: 1975–1984.</w:t>
      </w:r>
    </w:p>
    <w:p w14:paraId="09007CA0" w14:textId="0D9FC7EC" w:rsidR="00735AF1" w:rsidRDefault="00CF40BB">
      <w:pPr>
        <w:widowControl w:val="0"/>
        <w:spacing w:after="220" w:line="240" w:lineRule="auto"/>
        <w:ind w:left="440"/>
      </w:pPr>
      <w:r>
        <w:t xml:space="preserve">[7] </w:t>
      </w:r>
      <w:r>
        <w:tab/>
      </w:r>
      <w:r>
        <w:t>Nasidze I,</w:t>
      </w:r>
      <w:r>
        <w:t xml:space="preserve"> Li J, Quinque D, et al. Global diversity in the human salivary </w:t>
      </w:r>
      <w:r>
        <w:lastRenderedPageBreak/>
        <w:t xml:space="preserve">microbiome. </w:t>
      </w:r>
      <w:r>
        <w:rPr>
          <w:i/>
        </w:rPr>
        <w:t>Genome Res</w:t>
      </w:r>
      <w:r>
        <w:t xml:space="preserve"> 2009; 19: 636–643.</w:t>
      </w:r>
    </w:p>
    <w:p w14:paraId="72B9C01E" w14:textId="0EDE762A" w:rsidR="00735AF1" w:rsidRDefault="00CF40BB">
      <w:pPr>
        <w:widowControl w:val="0"/>
        <w:spacing w:after="220" w:line="240" w:lineRule="auto"/>
        <w:ind w:left="440"/>
      </w:pPr>
      <w:r>
        <w:t xml:space="preserve">[8] </w:t>
      </w:r>
      <w:r>
        <w:tab/>
      </w:r>
      <w:r>
        <w:t xml:space="preserve">Lazarevic V, Gaïa N, Girard M, et al. Comparison of DNA extraction methods in analysis of salivary bacterial communities. </w:t>
      </w:r>
      <w:r>
        <w:rPr>
          <w:i/>
        </w:rPr>
        <w:t>PLoS One</w:t>
      </w:r>
      <w:r>
        <w:t xml:space="preserve"> </w:t>
      </w:r>
      <w:r>
        <w:t>2013; 8: e67699.</w:t>
      </w:r>
    </w:p>
    <w:p w14:paraId="5B0C2F5D" w14:textId="3782235E" w:rsidR="00735AF1" w:rsidRDefault="00CF40BB">
      <w:pPr>
        <w:widowControl w:val="0"/>
        <w:spacing w:after="220" w:line="240" w:lineRule="auto"/>
        <w:ind w:left="440"/>
      </w:pPr>
      <w:r>
        <w:t xml:space="preserve">[9] </w:t>
      </w:r>
      <w:r>
        <w:tab/>
      </w:r>
      <w:r>
        <w:t xml:space="preserve">Johansson I, Witkowska E, Kaveh B, et al. The Microbiome in Populations with a Low and High Prevalence of Caries. </w:t>
      </w:r>
      <w:r>
        <w:rPr>
          <w:i/>
        </w:rPr>
        <w:t>J Dent Res</w:t>
      </w:r>
      <w:r>
        <w:t xml:space="preserve"> 2016; 95: 80–86.</w:t>
      </w:r>
    </w:p>
    <w:p w14:paraId="7D81F559" w14:textId="3133CBA1" w:rsidR="00735AF1" w:rsidRDefault="00CF40BB">
      <w:pPr>
        <w:widowControl w:val="0"/>
        <w:spacing w:after="220" w:line="240" w:lineRule="auto"/>
        <w:ind w:left="440"/>
      </w:pPr>
      <w:r>
        <w:t xml:space="preserve">[10] </w:t>
      </w:r>
      <w:r>
        <w:tab/>
      </w:r>
      <w:r>
        <w:t xml:space="preserve">Costello EK, Lauber CL, Hamady M, et al. Bacterial community variation in human body habitats across space and time. </w:t>
      </w:r>
      <w:r>
        <w:rPr>
          <w:i/>
        </w:rPr>
        <w:t>Science</w:t>
      </w:r>
      <w:r>
        <w:t xml:space="preserve"> 2009; 326: 1694–1697.</w:t>
      </w:r>
    </w:p>
    <w:p w14:paraId="7DAE4D1E" w14:textId="659C9BBC" w:rsidR="00735AF1" w:rsidRDefault="00CF40BB">
      <w:pPr>
        <w:widowControl w:val="0"/>
        <w:spacing w:after="220" w:line="240" w:lineRule="auto"/>
        <w:ind w:left="440"/>
      </w:pPr>
      <w:r>
        <w:t xml:space="preserve">[11] </w:t>
      </w:r>
      <w:r>
        <w:tab/>
      </w:r>
      <w:r>
        <w:t>Cosseau C, Romano-Bertrand S, Duplan H, et al. Proteobacteri</w:t>
      </w:r>
      <w:r>
        <w:t xml:space="preserve">a from the human skin microbiota: Species-level diversity and hypotheses. </w:t>
      </w:r>
      <w:r>
        <w:rPr>
          <w:i/>
        </w:rPr>
        <w:t>One Health</w:t>
      </w:r>
      <w:r>
        <w:t xml:space="preserve"> 2016; 2: 33–41.</w:t>
      </w:r>
    </w:p>
    <w:p w14:paraId="22D1666B" w14:textId="17DC3436" w:rsidR="00735AF1" w:rsidRDefault="00CF40BB">
      <w:pPr>
        <w:widowControl w:val="0"/>
        <w:spacing w:after="220" w:line="240" w:lineRule="auto"/>
        <w:ind w:left="440"/>
      </w:pPr>
      <w:r>
        <w:t xml:space="preserve">[12] </w:t>
      </w:r>
      <w:r>
        <w:tab/>
      </w:r>
      <w:r>
        <w:t xml:space="preserve">Oh J, Freeman AF, NISC Comparative Sequencing Program, et al. The altered landscape of the human skin microbiome in patients with primary immunodeficiencies. </w:t>
      </w:r>
      <w:r>
        <w:rPr>
          <w:i/>
        </w:rPr>
        <w:t>Genome Res</w:t>
      </w:r>
      <w:r>
        <w:t xml:space="preserve"> 2013; 23: 2103–2114.</w:t>
      </w:r>
    </w:p>
    <w:p w14:paraId="5652EDB6" w14:textId="0A767C5C" w:rsidR="00735AF1" w:rsidRDefault="00CF40BB">
      <w:pPr>
        <w:widowControl w:val="0"/>
        <w:spacing w:after="220" w:line="240" w:lineRule="auto"/>
        <w:ind w:left="440"/>
      </w:pPr>
      <w:r>
        <w:t xml:space="preserve">[13] </w:t>
      </w:r>
      <w:r>
        <w:tab/>
      </w:r>
      <w:r>
        <w:t xml:space="preserve">Grice EA, Kong HH, Renaud G, et al. A diversity profile of the human skin microbiota. </w:t>
      </w:r>
      <w:r>
        <w:rPr>
          <w:i/>
        </w:rPr>
        <w:t>Genome Res</w:t>
      </w:r>
      <w:r>
        <w:t xml:space="preserve"> 2008; 18: 1043–1050.</w:t>
      </w:r>
    </w:p>
    <w:p w14:paraId="46764CF6" w14:textId="77FCE3DE" w:rsidR="00735AF1" w:rsidRPr="00CF40BB" w:rsidRDefault="00CF40BB">
      <w:pPr>
        <w:widowControl w:val="0"/>
        <w:spacing w:after="220" w:line="240" w:lineRule="auto"/>
        <w:ind w:left="440"/>
        <w:rPr>
          <w:lang w:val="de-DE"/>
        </w:rPr>
      </w:pPr>
      <w:r>
        <w:t xml:space="preserve">[14] </w:t>
      </w:r>
      <w:r>
        <w:tab/>
      </w:r>
      <w:r>
        <w:t>Smeekens SP, Huttenhower C, Riza A, et al. Skin microbiome imbalance in patients with STAT1/STAT3 defects impa</w:t>
      </w:r>
      <w:r>
        <w:t xml:space="preserve">irs innate host defense responses. </w:t>
      </w:r>
      <w:r w:rsidRPr="00CF40BB">
        <w:rPr>
          <w:i/>
          <w:lang w:val="de-DE"/>
        </w:rPr>
        <w:t>J Innate Immun</w:t>
      </w:r>
      <w:r w:rsidRPr="00CF40BB">
        <w:rPr>
          <w:lang w:val="de-DE"/>
        </w:rPr>
        <w:t xml:space="preserve"> 2014; 6: 253–262.</w:t>
      </w:r>
    </w:p>
    <w:p w14:paraId="43735E25" w14:textId="1276601C" w:rsidR="00735AF1" w:rsidRDefault="00CF40BB">
      <w:pPr>
        <w:widowControl w:val="0"/>
        <w:spacing w:after="220" w:line="240" w:lineRule="auto"/>
        <w:ind w:left="440"/>
      </w:pPr>
      <w:r w:rsidRPr="00CF40BB">
        <w:rPr>
          <w:lang w:val="de-DE"/>
        </w:rPr>
        <w:t xml:space="preserve">[15] </w:t>
      </w:r>
      <w:r w:rsidRPr="00CF40BB">
        <w:rPr>
          <w:lang w:val="de-DE"/>
        </w:rPr>
        <w:tab/>
      </w:r>
      <w:r w:rsidRPr="00CF40BB">
        <w:rPr>
          <w:lang w:val="de-DE"/>
        </w:rPr>
        <w:t>van Rensburg JJ, Lin</w:t>
      </w:r>
      <w:r w:rsidRPr="00CF40BB">
        <w:rPr>
          <w:lang w:val="de-DE"/>
        </w:rPr>
        <w:t xml:space="preserve"> H, Gao X, et al. </w:t>
      </w:r>
      <w:r>
        <w:t xml:space="preserve">The Human Skin Microbiome Associates with the Outcome of and Is Influenced by Bacterial Infection. </w:t>
      </w:r>
      <w:r>
        <w:rPr>
          <w:i/>
        </w:rPr>
        <w:t>MBio</w:t>
      </w:r>
      <w:r>
        <w:t xml:space="preserve"> 2015; 6: e01315–15.</w:t>
      </w:r>
    </w:p>
    <w:p w14:paraId="3BEF970B" w14:textId="50F9FEA2" w:rsidR="00735AF1" w:rsidRDefault="00CF40BB">
      <w:pPr>
        <w:widowControl w:val="0"/>
        <w:spacing w:after="220" w:line="240" w:lineRule="auto"/>
        <w:ind w:left="440"/>
      </w:pPr>
      <w:r>
        <w:t xml:space="preserve">[16] </w:t>
      </w:r>
      <w:r>
        <w:tab/>
      </w:r>
      <w:r>
        <w:t xml:space="preserve">Ravel J, Gajer P, Abdo Z, et al. Vaginal microbiome of reproductive-age women. </w:t>
      </w:r>
      <w:r>
        <w:rPr>
          <w:i/>
        </w:rPr>
        <w:t>Proc Natl Acad Sci U S A</w:t>
      </w:r>
      <w:r>
        <w:t xml:space="preserve"> 2011; 108 Suppl 1: 4680–4687.</w:t>
      </w:r>
    </w:p>
    <w:p w14:paraId="71826685" w14:textId="26D3A76A" w:rsidR="00735AF1" w:rsidRPr="00CF40BB" w:rsidRDefault="00CF40BB">
      <w:pPr>
        <w:widowControl w:val="0"/>
        <w:spacing w:after="220" w:line="240" w:lineRule="auto"/>
        <w:ind w:left="440"/>
        <w:rPr>
          <w:lang w:val="de-DE"/>
        </w:rPr>
      </w:pPr>
      <w:r>
        <w:t xml:space="preserve">[17] </w:t>
      </w:r>
      <w:r>
        <w:tab/>
      </w:r>
      <w:r>
        <w:t xml:space="preserve">Zhou X, Brown CJ, Abdo Z, et al. Differences in the composition of vaginal microbial communities found in healthy Caucasian and black women. </w:t>
      </w:r>
      <w:r w:rsidRPr="00CF40BB">
        <w:rPr>
          <w:i/>
          <w:lang w:val="de-DE"/>
        </w:rPr>
        <w:t>ISME J</w:t>
      </w:r>
      <w:r w:rsidRPr="00CF40BB">
        <w:rPr>
          <w:lang w:val="de-DE"/>
        </w:rPr>
        <w:t xml:space="preserve"> 2007; 1: 121–133.</w:t>
      </w:r>
    </w:p>
    <w:p w14:paraId="32A4013E" w14:textId="380223F5" w:rsidR="00735AF1" w:rsidRDefault="00CF40BB">
      <w:pPr>
        <w:widowControl w:val="0"/>
        <w:spacing w:after="220" w:line="240" w:lineRule="auto"/>
        <w:ind w:left="440"/>
      </w:pPr>
      <w:r w:rsidRPr="00CF40BB">
        <w:rPr>
          <w:lang w:val="de-DE"/>
        </w:rPr>
        <w:t xml:space="preserve">[18] </w:t>
      </w:r>
      <w:r w:rsidRPr="00CF40BB">
        <w:rPr>
          <w:lang w:val="de-DE"/>
        </w:rPr>
        <w:tab/>
      </w:r>
      <w:r w:rsidRPr="00CF40BB">
        <w:rPr>
          <w:lang w:val="de-DE"/>
        </w:rPr>
        <w:t xml:space="preserve">Marrazzo JM, Koutsky LA, Eschenbach DA, et al. </w:t>
      </w:r>
      <w:r>
        <w:t>Characterization o</w:t>
      </w:r>
      <w:r>
        <w:t xml:space="preserve">f vaginal flora and bacterial vaginosis in women who have sex with women. </w:t>
      </w:r>
      <w:r>
        <w:rPr>
          <w:i/>
        </w:rPr>
        <w:t>J Infect Dis</w:t>
      </w:r>
      <w:r>
        <w:t xml:space="preserve"> 2002; 185: 1307–1313.</w:t>
      </w:r>
    </w:p>
    <w:p w14:paraId="58D063FD" w14:textId="44A09029" w:rsidR="00735AF1" w:rsidRDefault="00CF40BB">
      <w:pPr>
        <w:widowControl w:val="0"/>
        <w:spacing w:after="220" w:line="240" w:lineRule="auto"/>
        <w:ind w:left="440"/>
      </w:pPr>
      <w:r>
        <w:t xml:space="preserve">[19] </w:t>
      </w:r>
      <w:r>
        <w:tab/>
      </w:r>
      <w:r>
        <w:t xml:space="preserve">Huppert JS, Bates JR, Weber AF, et al. Abnormal vaginal pH and Mycoplasma genitalium infection. </w:t>
      </w:r>
      <w:r>
        <w:rPr>
          <w:i/>
        </w:rPr>
        <w:t>J Pediatr Adolesc Gynecol</w:t>
      </w:r>
      <w:r>
        <w:t xml:space="preserve"> 2013;</w:t>
      </w:r>
      <w:r>
        <w:t xml:space="preserve"> 26: 36–39.</w:t>
      </w:r>
    </w:p>
    <w:p w14:paraId="4D98D127" w14:textId="7AD6DF97" w:rsidR="00735AF1" w:rsidRDefault="00CF40BB">
      <w:pPr>
        <w:widowControl w:val="0"/>
        <w:spacing w:after="220" w:line="240" w:lineRule="auto"/>
        <w:ind w:left="440"/>
      </w:pPr>
      <w:r>
        <w:t xml:space="preserve">[20] </w:t>
      </w:r>
      <w:r>
        <w:tab/>
      </w:r>
      <w:r>
        <w:t xml:space="preserve">Redondo-Lopez V, Cook RL, Sobel JD. Emerging role of lactobacilli in the control and maintenance of the vaginal bacterial microflora. </w:t>
      </w:r>
      <w:r>
        <w:rPr>
          <w:i/>
        </w:rPr>
        <w:t>Rev Infect Dis</w:t>
      </w:r>
      <w:r>
        <w:t xml:space="preserve"> 1990; 12: 856–872.</w:t>
      </w:r>
    </w:p>
    <w:p w14:paraId="7A9CA2C0" w14:textId="25C62DC1" w:rsidR="00735AF1" w:rsidRDefault="00CF40BB">
      <w:pPr>
        <w:widowControl w:val="0"/>
        <w:spacing w:after="220" w:line="240" w:lineRule="auto"/>
        <w:ind w:left="440"/>
      </w:pPr>
      <w:r>
        <w:t xml:space="preserve">[21] </w:t>
      </w:r>
      <w:r>
        <w:tab/>
      </w:r>
      <w:r>
        <w:t xml:space="preserve">Palmer C, Bik EM, DiGiulio DB, et al. Development of the human infant intestinal microbiota. </w:t>
      </w:r>
      <w:r>
        <w:rPr>
          <w:i/>
        </w:rPr>
        <w:t>PLoS Biol</w:t>
      </w:r>
      <w:r>
        <w:t xml:space="preserve"> 2007; 5: e177.</w:t>
      </w:r>
    </w:p>
    <w:p w14:paraId="661C9AEE" w14:textId="1BDB0365" w:rsidR="00735AF1" w:rsidRDefault="00CF40BB">
      <w:pPr>
        <w:widowControl w:val="0"/>
        <w:spacing w:after="220" w:line="240" w:lineRule="auto"/>
        <w:ind w:left="440"/>
      </w:pPr>
      <w:r>
        <w:t xml:space="preserve">[22] </w:t>
      </w:r>
      <w:r>
        <w:tab/>
      </w:r>
      <w:r>
        <w:t>Creevey CJ, Kelly WJ, Henderson G, et al. Determining the culturability of</w:t>
      </w:r>
      <w:r>
        <w:t xml:space="preserve"> the rumen bacterial microbiome. </w:t>
      </w:r>
      <w:r>
        <w:rPr>
          <w:i/>
        </w:rPr>
        <w:t>Microb Biotechnol</w:t>
      </w:r>
      <w:r>
        <w:t xml:space="preserve"> 2014; 7: 467–479.</w:t>
      </w:r>
    </w:p>
    <w:p w14:paraId="72708DF9" w14:textId="654D046F" w:rsidR="00735AF1" w:rsidRPr="00CF40BB" w:rsidRDefault="00CF40BB">
      <w:pPr>
        <w:widowControl w:val="0"/>
        <w:spacing w:after="220" w:line="240" w:lineRule="auto"/>
        <w:ind w:left="440"/>
        <w:rPr>
          <w:lang w:val="de-DE"/>
        </w:rPr>
      </w:pPr>
      <w:r>
        <w:t xml:space="preserve">[23] </w:t>
      </w:r>
      <w:r>
        <w:tab/>
      </w:r>
      <w:r>
        <w:t>Raman M, Ahmed I, G</w:t>
      </w:r>
      <w:r>
        <w:t xml:space="preserve">illevet PM, et al. Fecal microbiome and volatile organic compound metabolome in obese humans with nonalcoholic fatty liver disease. </w:t>
      </w:r>
      <w:r w:rsidRPr="00CF40BB">
        <w:rPr>
          <w:i/>
          <w:lang w:val="de-DE"/>
        </w:rPr>
        <w:t xml:space="preserve">Clin </w:t>
      </w:r>
      <w:r w:rsidRPr="00CF40BB">
        <w:rPr>
          <w:i/>
          <w:lang w:val="de-DE"/>
        </w:rPr>
        <w:lastRenderedPageBreak/>
        <w:t>Gastroenterol Hepatol</w:t>
      </w:r>
      <w:r w:rsidRPr="00CF40BB">
        <w:rPr>
          <w:lang w:val="de-DE"/>
        </w:rPr>
        <w:t xml:space="preserve"> 2013; 11: 868–75.e1–3.</w:t>
      </w:r>
    </w:p>
    <w:p w14:paraId="630390C7" w14:textId="2F2A2EA1" w:rsidR="00735AF1" w:rsidRDefault="00CF40BB">
      <w:pPr>
        <w:widowControl w:val="0"/>
        <w:spacing w:after="220" w:line="240" w:lineRule="auto"/>
        <w:ind w:left="440"/>
      </w:pPr>
      <w:r w:rsidRPr="00CF40BB">
        <w:rPr>
          <w:lang w:val="de-DE"/>
        </w:rPr>
        <w:t xml:space="preserve">[24] </w:t>
      </w:r>
      <w:r w:rsidRPr="00CF40BB">
        <w:rPr>
          <w:lang w:val="de-DE"/>
        </w:rPr>
        <w:tab/>
      </w:r>
      <w:r w:rsidRPr="00CF40BB">
        <w:rPr>
          <w:lang w:val="de-DE"/>
        </w:rPr>
        <w:t xml:space="preserve">Shahinas D, Silverman M, Sittler T, et al. </w:t>
      </w:r>
      <w:r>
        <w:t xml:space="preserve">Toward an understanding of changes in diversity associated with fecal microbiome transplantation based on 16S rRNA gene deep sequencing. </w:t>
      </w:r>
      <w:r>
        <w:rPr>
          <w:i/>
        </w:rPr>
        <w:t>MBio</w:t>
      </w:r>
      <w:r>
        <w:t xml:space="preserve">; 3. Epub ahead of print 23 October 2012. DOI: </w:t>
      </w:r>
      <w:r>
        <w:t>10.1128/mBio.00338-12</w:t>
      </w:r>
      <w:r>
        <w:t>.</w:t>
      </w:r>
    </w:p>
    <w:p w14:paraId="1AD5FDEF" w14:textId="4822DD53" w:rsidR="00735AF1" w:rsidRDefault="00CF40BB">
      <w:pPr>
        <w:widowControl w:val="0"/>
        <w:spacing w:after="220" w:line="240" w:lineRule="auto"/>
        <w:ind w:left="440"/>
      </w:pPr>
      <w:r>
        <w:t xml:space="preserve">[25] </w:t>
      </w:r>
      <w:r>
        <w:tab/>
      </w:r>
      <w:r>
        <w:t xml:space="preserve">Joossens M, Huys G, Cnockaert M, et al. Dysbiosis of the faecal microbiota in patients with Crohn’s disease and their unaffected relatives. </w:t>
      </w:r>
      <w:r>
        <w:rPr>
          <w:i/>
        </w:rPr>
        <w:t>Gut</w:t>
      </w:r>
      <w:r>
        <w:t xml:space="preserve"> 2011; 60: 631–637.</w:t>
      </w:r>
    </w:p>
    <w:p w14:paraId="1E7B72EC" w14:textId="26944022" w:rsidR="00735AF1" w:rsidRDefault="00CF40BB">
      <w:pPr>
        <w:widowControl w:val="0"/>
        <w:spacing w:after="220" w:line="240" w:lineRule="auto"/>
        <w:ind w:left="440"/>
      </w:pPr>
      <w:r>
        <w:t xml:space="preserve">[26] </w:t>
      </w:r>
      <w:r>
        <w:tab/>
      </w:r>
      <w:r>
        <w:t xml:space="preserve">Biagi E, Nylund L, Candela M, et al. Through ageing, and beyond: gut microbiota and inflammatory status in seniors and centenarians. </w:t>
      </w:r>
      <w:r>
        <w:rPr>
          <w:i/>
        </w:rPr>
        <w:t>PLoS One</w:t>
      </w:r>
      <w:r>
        <w:t xml:space="preserve"> 2010; 5: e10667.</w:t>
      </w:r>
    </w:p>
    <w:p w14:paraId="00F48AF3" w14:textId="2CEC8B79" w:rsidR="00735AF1" w:rsidRDefault="00CF40BB">
      <w:pPr>
        <w:widowControl w:val="0"/>
        <w:spacing w:after="220" w:line="240" w:lineRule="auto"/>
        <w:ind w:left="440"/>
      </w:pPr>
      <w:r>
        <w:t xml:space="preserve">[27] </w:t>
      </w:r>
      <w:r>
        <w:tab/>
      </w:r>
      <w:r>
        <w:t>Walter J, Hertel C, Tannock GW, et al. Detection of Lactobacillus, Pediococcus, Leucono</w:t>
      </w:r>
      <w:r>
        <w:t xml:space="preserve">stoc, and Weissella species in human feces by using group-specific PCR primers and denaturing gradient gel electrophoresis. </w:t>
      </w:r>
      <w:r>
        <w:rPr>
          <w:i/>
        </w:rPr>
        <w:t>Appl Environ Microbiol</w:t>
      </w:r>
      <w:r>
        <w:t xml:space="preserve"> 2</w:t>
      </w:r>
      <w:r>
        <w:t>001; 67: 2578–2585.</w:t>
      </w:r>
    </w:p>
    <w:p w14:paraId="40833D22" w14:textId="2C5C5255" w:rsidR="00735AF1" w:rsidRPr="00CF40BB" w:rsidRDefault="00CF40BB">
      <w:pPr>
        <w:widowControl w:val="0"/>
        <w:spacing w:after="220" w:line="240" w:lineRule="auto"/>
        <w:ind w:left="440"/>
        <w:rPr>
          <w:lang w:val="de-DE"/>
        </w:rPr>
      </w:pPr>
      <w:r>
        <w:t xml:space="preserve">[28] </w:t>
      </w:r>
      <w:r>
        <w:tab/>
      </w:r>
      <w:r>
        <w:t xml:space="preserve">Morgan XC, Tickle TL, Sokol H, et al. Dysfunction of the intestinal microbiome in inflammatory bowel disease and treatment. </w:t>
      </w:r>
      <w:r w:rsidRPr="00CF40BB">
        <w:rPr>
          <w:i/>
          <w:lang w:val="de-DE"/>
        </w:rPr>
        <w:t>Genome Biol</w:t>
      </w:r>
      <w:r w:rsidRPr="00CF40BB">
        <w:rPr>
          <w:lang w:val="de-DE"/>
        </w:rPr>
        <w:t xml:space="preserve"> 2012; 13: R79.</w:t>
      </w:r>
    </w:p>
    <w:p w14:paraId="05CD0551" w14:textId="5C4B9160" w:rsidR="00735AF1" w:rsidRDefault="00CF40BB">
      <w:pPr>
        <w:widowControl w:val="0"/>
        <w:spacing w:after="220" w:line="240" w:lineRule="auto"/>
        <w:ind w:left="440"/>
      </w:pPr>
      <w:r w:rsidRPr="00CF40BB">
        <w:rPr>
          <w:lang w:val="de-DE"/>
        </w:rPr>
        <w:t xml:space="preserve">[29] </w:t>
      </w:r>
      <w:r w:rsidRPr="00CF40BB">
        <w:rPr>
          <w:lang w:val="de-DE"/>
        </w:rPr>
        <w:tab/>
      </w:r>
      <w:r w:rsidRPr="00CF40BB">
        <w:rPr>
          <w:lang w:val="de-DE"/>
        </w:rPr>
        <w:t xml:space="preserve">Smith MI, Yatsunenko T, Manary MJ, et al. </w:t>
      </w:r>
      <w:r>
        <w:t xml:space="preserve">Gut microbiomes of Malawian twin pairs discordant for kwashiorkor. </w:t>
      </w:r>
      <w:r>
        <w:rPr>
          <w:i/>
        </w:rPr>
        <w:t>Science</w:t>
      </w:r>
      <w:r>
        <w:t xml:space="preserve"> 2013; 339: 548–554.</w:t>
      </w:r>
    </w:p>
    <w:p w14:paraId="2551A9B4" w14:textId="18473B7A" w:rsidR="00735AF1" w:rsidRDefault="00CF40BB">
      <w:pPr>
        <w:widowControl w:val="0"/>
        <w:spacing w:after="220" w:line="240" w:lineRule="auto"/>
        <w:ind w:left="440"/>
      </w:pPr>
      <w:r>
        <w:t xml:space="preserve">[30] </w:t>
      </w:r>
      <w:r>
        <w:tab/>
      </w:r>
      <w:r>
        <w:t xml:space="preserve">Rajilić–Stojanović M, Biagi E, Heilig HGHJ, et al. Global and Deep Molecular Analysis of Microbiota Signatures in Fecal Samples From Patients With Irritable Bowel Syndrome. </w:t>
      </w:r>
      <w:r>
        <w:rPr>
          <w:i/>
        </w:rPr>
        <w:t>Gastroenterology</w:t>
      </w:r>
      <w:r>
        <w:t xml:space="preserve"> 2011; 141: 1792–1801.</w:t>
      </w:r>
    </w:p>
    <w:p w14:paraId="48E8177C" w14:textId="3FEBF47D" w:rsidR="00735AF1" w:rsidRDefault="00CF40BB">
      <w:pPr>
        <w:widowControl w:val="0"/>
        <w:spacing w:after="220" w:line="240" w:lineRule="auto"/>
        <w:ind w:left="440"/>
      </w:pPr>
      <w:r>
        <w:t xml:space="preserve">[31] </w:t>
      </w:r>
      <w:r>
        <w:tab/>
      </w:r>
      <w:r>
        <w:t xml:space="preserve">Barrett E, Kerr C, Murphy K, et al. The individual-specific and diverse nature of the preterm infant microbiota. </w:t>
      </w:r>
      <w:r>
        <w:rPr>
          <w:i/>
        </w:rPr>
        <w:t>Arch Dis Child Fetal Neonatal Ed</w:t>
      </w:r>
      <w:r>
        <w:t xml:space="preserve"> 2013; 98: F334–40.</w:t>
      </w:r>
    </w:p>
    <w:p w14:paraId="0AD9D9A0" w14:textId="52B0F135" w:rsidR="00735AF1" w:rsidRDefault="00CF40BB">
      <w:pPr>
        <w:widowControl w:val="0"/>
        <w:spacing w:after="220" w:line="240" w:lineRule="auto"/>
        <w:ind w:left="440"/>
      </w:pPr>
      <w:r>
        <w:t xml:space="preserve">[32] </w:t>
      </w:r>
      <w:r>
        <w:tab/>
      </w:r>
      <w:r>
        <w:t>Tanca A, Abbondio M, Palomba A, et al. Potential and ac</w:t>
      </w:r>
      <w:r>
        <w:t xml:space="preserve">tive functions in the gut microbiota of a healthy human cohort. </w:t>
      </w:r>
      <w:r>
        <w:rPr>
          <w:i/>
        </w:rPr>
        <w:t>Microbiome</w:t>
      </w:r>
      <w:r>
        <w:t xml:space="preserve"> 2017; 5: 79.</w:t>
      </w:r>
    </w:p>
    <w:p w14:paraId="627E7FFA" w14:textId="63ED6C8B" w:rsidR="00735AF1" w:rsidRDefault="00CF40BB">
      <w:pPr>
        <w:widowControl w:val="0"/>
        <w:spacing w:after="220" w:line="240" w:lineRule="auto"/>
        <w:ind w:left="440"/>
      </w:pPr>
      <w:r>
        <w:t xml:space="preserve">[33] </w:t>
      </w:r>
      <w:r>
        <w:tab/>
      </w:r>
      <w:r>
        <w:t xml:space="preserve">Stewart CS, Duncan SH, Cave DR. Oxalobacter formigenes and its role in oxalate metabolism in the human gut. </w:t>
      </w:r>
      <w:r>
        <w:rPr>
          <w:i/>
        </w:rPr>
        <w:t>FEMS Microbiol Lett</w:t>
      </w:r>
      <w:r>
        <w:t xml:space="preserve"> 2004; 230: 1–7.</w:t>
      </w:r>
    </w:p>
    <w:p w14:paraId="2A008425" w14:textId="52790701" w:rsidR="00735AF1" w:rsidRDefault="00CF40BB">
      <w:pPr>
        <w:widowControl w:val="0"/>
        <w:spacing w:after="220" w:line="240" w:lineRule="auto"/>
        <w:ind w:left="440"/>
      </w:pPr>
      <w:r>
        <w:t>[34]</w:t>
      </w:r>
      <w:r>
        <w:t xml:space="preserve"> </w:t>
      </w:r>
      <w:r>
        <w:tab/>
      </w:r>
      <w:r>
        <w:t xml:space="preserve">Ahmer BMM, Gunn JS. Interaction of Salmonella spp. with the Intestinal Microbiota. </w:t>
      </w:r>
      <w:r>
        <w:rPr>
          <w:i/>
        </w:rPr>
        <w:t>Front Microbiol</w:t>
      </w:r>
      <w:r>
        <w:t xml:space="preserve"> 2011; 2: 101.</w:t>
      </w:r>
    </w:p>
    <w:p w14:paraId="70DA4F9D" w14:textId="2344B074" w:rsidR="00735AF1" w:rsidRDefault="00CF40BB">
      <w:pPr>
        <w:widowControl w:val="0"/>
        <w:spacing w:after="220" w:line="240" w:lineRule="auto"/>
        <w:ind w:left="440"/>
      </w:pPr>
      <w:r>
        <w:t xml:space="preserve">[35] </w:t>
      </w:r>
      <w:r>
        <w:tab/>
      </w:r>
      <w:r>
        <w:t xml:space="preserve">Giamarellos-Bourboulis E, Tang J, Pyleris E, et al. Molecular assessment of differences in the duodenal microbiome in subjects with irritable bowel syndrome. </w:t>
      </w:r>
      <w:r>
        <w:rPr>
          <w:i/>
        </w:rPr>
        <w:t>Scand J Gastroenterol</w:t>
      </w:r>
      <w:r>
        <w:t xml:space="preserve"> 2015; 50: 1076–1087.</w:t>
      </w:r>
    </w:p>
    <w:p w14:paraId="022D2184" w14:textId="317B5B3B" w:rsidR="00735AF1" w:rsidRDefault="00CF40BB">
      <w:pPr>
        <w:widowControl w:val="0"/>
        <w:spacing w:after="220" w:line="240" w:lineRule="auto"/>
        <w:ind w:left="440"/>
      </w:pPr>
      <w:r>
        <w:t xml:space="preserve">[36] </w:t>
      </w:r>
      <w:r>
        <w:tab/>
      </w:r>
      <w:r>
        <w:t>Tidjani Alou M, Million M, Traore SI, et al. Gut Bacteria Miss</w:t>
      </w:r>
      <w:r>
        <w:t xml:space="preserve">ing in Severe Acute Malnutrition, Can We Identify Potential Probiotics by Culturomics? </w:t>
      </w:r>
      <w:r>
        <w:rPr>
          <w:i/>
        </w:rPr>
        <w:t>Front Microbiol</w:t>
      </w:r>
      <w:r>
        <w:t xml:space="preserve"> 2017; 8: 899.</w:t>
      </w:r>
    </w:p>
    <w:p w14:paraId="526D1418" w14:textId="5B083B71" w:rsidR="00735AF1" w:rsidRDefault="00735AF1">
      <w:pPr>
        <w:widowControl w:val="0"/>
        <w:spacing w:after="220" w:line="240" w:lineRule="auto"/>
        <w:ind w:left="440"/>
      </w:pPr>
    </w:p>
    <w:p w14:paraId="3DA8C9E4" w14:textId="77777777" w:rsidR="00735AF1" w:rsidRDefault="00735AF1"/>
    <w:sectPr w:rsidR="00735AF1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35AF1"/>
    <w:rsid w:val="00735AF1"/>
    <w:rsid w:val="00C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D24C6"/>
  <w15:docId w15:val="{3772B7AA-DA54-0B45-8282-F78FB32A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32</Words>
  <Characters>7027</Characters>
  <Application>Microsoft Office Word</Application>
  <DocSecurity>0</DocSecurity>
  <Lines>58</Lines>
  <Paragraphs>16</Paragraphs>
  <ScaleCrop>false</ScaleCrop>
  <Company/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ko Tackmann</cp:lastModifiedBy>
  <cp:revision>2</cp:revision>
  <dcterms:created xsi:type="dcterms:W3CDTF">2018-08-28T10:41:00Z</dcterms:created>
  <dcterms:modified xsi:type="dcterms:W3CDTF">2018-08-28T10:45:00Z</dcterms:modified>
</cp:coreProperties>
</file>